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Arial"/>
          <w:b/>
          <w:b/>
          <w:bCs/>
          <w:lang w:val="en-GB"/>
        </w:rPr>
      </w:pPr>
      <w:r>
        <w:rPr>
          <w:lang w:val="en-US" w:eastAsia="en-US"/>
        </w:rPr>
        <w:drawing>
          <wp:inline distT="0" distB="0" distL="0" distR="0">
            <wp:extent cx="6539865" cy="46786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9865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cs="Arial"/>
          <w:lang w:val="en-GB"/>
        </w:rPr>
      </w:pPr>
      <w:r>
        <w:rPr>
          <w:rFonts w:cs="Arial"/>
          <w:b/>
          <w:bCs/>
          <w:lang w:val="en-GB"/>
        </w:rPr>
        <w:t xml:space="preserve">Supplementary Figure 1. Histograms of DASL assay replicate reproducibility. A) </w:t>
      </w:r>
      <w:r>
        <w:rPr>
          <w:rFonts w:cs="Arial"/>
          <w:lang w:val="en-GB"/>
        </w:rPr>
        <w:t>Human Cancer DASL Panel (HCP) reproducibility for 80 comparisons of RNA replicates across 502 genes covered by 1,488 probes yielded an average [95% Confidence Interval (CI)] Pearson r</w:t>
      </w: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 xml:space="preserve"> = 0.963 [0.882, 0.989]. </w:t>
      </w:r>
      <w:r>
        <w:rPr>
          <w:rFonts w:cs="Arial"/>
          <w:b/>
          <w:bCs/>
          <w:lang w:val="en-GB"/>
        </w:rPr>
        <w:t>B)</w:t>
      </w:r>
      <w:r>
        <w:rPr>
          <w:rFonts w:cs="Arial"/>
          <w:lang w:val="en-GB"/>
        </w:rPr>
        <w:t xml:space="preserve"> Breast Cancer DASL Panel (BCP) reproducibility for a 100 comparisons of RNA replicates across 512 genes covered by 1,536 probes yielded an average [95% CI] Pearson r</w:t>
      </w: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 xml:space="preserve"> = 0.962 [0.872, 0.989]. </w:t>
      </w:r>
      <w:r>
        <w:rPr>
          <w:rFonts w:cs="Arial"/>
          <w:b/>
          <w:bCs/>
          <w:lang w:val="en-GB"/>
        </w:rPr>
        <w:t>C)</w:t>
      </w:r>
      <w:r>
        <w:rPr>
          <w:rFonts w:cs="Arial"/>
          <w:lang w:val="en-GB"/>
        </w:rPr>
        <w:t xml:space="preserve"> Overlap of gene coverage between the HCP (dashed line) and the BCP (solid line) includes 152 genes. </w:t>
      </w:r>
      <w:r>
        <w:rPr>
          <w:rFonts w:cs="Arial"/>
          <w:b/>
          <w:bCs/>
          <w:lang w:val="en-GB"/>
        </w:rPr>
        <w:t>D)</w:t>
      </w:r>
      <w:r>
        <w:rPr>
          <w:rFonts w:cs="Arial"/>
          <w:lang w:val="en-GB"/>
        </w:rPr>
        <w:t xml:space="preserve"> Correlation between 81 samples run on both the HCP and BCP yielded an average [95% CI] Pearson r</w:t>
      </w: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 xml:space="preserve"> = 0.877 [0.764, 0.914].</w:t>
      </w:r>
    </w:p>
    <w:p>
      <w:pPr>
        <w:pStyle w:val="Normal"/>
        <w:spacing w:lineRule="auto" w:line="480"/>
        <w:jc w:val="center"/>
        <w:rPr>
          <w:rFonts w:cs="Arial"/>
          <w:lang w:val="en-GB"/>
        </w:rPr>
      </w:pPr>
      <w:r>
        <w:rPr>
          <w:rFonts w:cs="Arial"/>
          <w:lang w:val="en-US" w:eastAsia="en-US"/>
        </w:rPr>
        <w:drawing>
          <wp:inline distT="0" distB="0" distL="0" distR="0">
            <wp:extent cx="8288655" cy="47510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8655" cy="475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 xml:space="preserve">Supplementary Figure 2. Unsupervised hierarchical clustering of 87 breast tumour samples from the Montreal cohort of patients. </w:t>
      </w:r>
      <w:r>
        <w:rPr>
          <w:rFonts w:cs="Arial"/>
          <w:lang w:val="en-GB"/>
        </w:rPr>
        <w:t>Hierarchical clustering of patients (columns) and genes (rows) tends to segregate triple negative (TN; indicated in black), HER2+ (indicated in dark gray), and HR+ (indicated in light gray) tumours. Red indicates upregulation and green downregulation of transcripts for genes labelled on the right. Gene transcript expression levels are Z-score normalized with a colour key indicated in the top left corner. Hierarchical clustering was conducted in R using the heatmap.2 package, with a dissimilarity metric based on Euclidean distance and an average algorithm for clustering.</w:t>
      </w:r>
    </w:p>
    <w:p>
      <w:pPr>
        <w:pStyle w:val="Normal"/>
        <w:spacing w:lineRule="auto" w:line="480"/>
        <w:jc w:val="center"/>
        <w:rPr>
          <w:rFonts w:cs="Arial"/>
          <w:lang w:val="en-GB"/>
        </w:rPr>
      </w:pPr>
      <w:r>
        <w:rPr>
          <w:lang w:val="en-US" w:eastAsia="en-US"/>
        </w:rPr>
        <w:drawing>
          <wp:inline distT="0" distB="0" distL="0" distR="0">
            <wp:extent cx="6722110" cy="40373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21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cs="Arial"/>
          <w:b/>
          <w:b/>
          <w:bCs/>
          <w:lang w:val="en-GB"/>
        </w:rPr>
      </w:pPr>
      <w:r>
        <w:rPr>
          <w:rFonts w:cs="Arial"/>
          <w:b/>
          <w:lang w:val="en-GB"/>
        </w:rPr>
        <w:t xml:space="preserve">Supplementary </w:t>
      </w:r>
      <w:r>
        <w:rPr>
          <w:rFonts w:cs="Arial"/>
          <w:b/>
          <w:bCs/>
          <w:lang w:val="en-GB"/>
        </w:rPr>
        <w:t>Figure 3.</w:t>
      </w:r>
      <w:r>
        <w:rPr>
          <w:rFonts w:cs="Arial"/>
          <w:b/>
          <w:lang w:val="en-GB"/>
        </w:rPr>
        <w:t>Venn Diagram of</w:t>
      </w:r>
      <w:r>
        <w:rPr>
          <w:rFonts w:cs="Arial"/>
          <w:b/>
          <w:bCs/>
          <w:lang w:val="en-GB"/>
        </w:rPr>
        <w:t xml:space="preserve">Gene overlap of the Montreal PAM30 genes identified as indicative of immunohistochemical (IHC) subtype with the PAM50 (Parker </w:t>
      </w:r>
      <w:r>
        <w:rPr>
          <w:rFonts w:cs="Arial"/>
          <w:b/>
          <w:bCs/>
          <w:i/>
          <w:lang w:val="en-GB"/>
        </w:rPr>
        <w:t>et al</w:t>
      </w:r>
      <w:r>
        <w:rPr>
          <w:rFonts w:cs="Arial"/>
          <w:b/>
          <w:bCs/>
          <w:lang w:val="en-GB"/>
        </w:rPr>
        <w:t>, 2009) and OncotypeDX</w:t>
      </w:r>
      <w:r>
        <w:rPr>
          <w:b/>
          <w:vertAlign w:val="superscript"/>
        </w:rPr>
        <w:t>®</w:t>
      </w:r>
      <w:r>
        <w:rPr>
          <w:rFonts w:cs="Arial"/>
          <w:b/>
          <w:bCs/>
          <w:lang w:val="en-GB"/>
        </w:rPr>
        <w:t xml:space="preserve"> (Paik </w:t>
      </w:r>
      <w:r>
        <w:rPr>
          <w:rFonts w:cs="Arial"/>
          <w:b/>
          <w:bCs/>
          <w:i/>
          <w:lang w:val="en-GB"/>
        </w:rPr>
        <w:t>et al,</w:t>
      </w:r>
      <w:r>
        <w:rPr>
          <w:rFonts w:cs="Arial"/>
          <w:b/>
          <w:bCs/>
          <w:lang w:val="en-GB"/>
        </w:rPr>
        <w:t xml:space="preserve"> 2004).</w:t>
      </w:r>
    </w:p>
    <w:p>
      <w:pPr>
        <w:pStyle w:val="Normal"/>
        <w:spacing w:lineRule="auto" w:line="480"/>
        <w:jc w:val="both"/>
        <w:rPr>
          <w:rFonts w:cs="Arial"/>
          <w:lang w:val="en-GB"/>
        </w:rPr>
      </w:pPr>
      <w:r>
        <w:rPr>
          <w:rFonts w:cs="Arial"/>
          <w:lang w:val="en-US" w:eastAsia="en-US"/>
        </w:rPr>
        <w:drawing>
          <wp:inline distT="0" distB="0" distL="0" distR="0">
            <wp:extent cx="8880475" cy="509397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509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 xml:space="preserve">Supplementary </w:t>
      </w:r>
      <w:r>
        <w:rPr>
          <w:rFonts w:cs="Arial"/>
          <w:b/>
          <w:bCs/>
          <w:lang w:val="en-GB"/>
        </w:rPr>
        <w:t xml:space="preserve">Figure 4. Hierarchical clustering of Montreal cohort using 33/50 PAM50 genes on the custom breast-DASL panel. </w:t>
      </w:r>
      <w:r>
        <w:rPr>
          <w:rFonts w:cs="Arial"/>
          <w:lang w:val="en-GB"/>
        </w:rPr>
        <w:t>Hierarchical clustering of patients (columns) and genes (rows) tends to segregate triple negative (TN; indicated in black), HER2+ (indicated in yellow), and HR+ (indicated in blue) tumours. Red indicates upregulation and green downregulation of transcripts for genes labelled on the right. Gene transcript expression levels are Z-score normalized with a colour key indicated in the top left corner. Hierarchical clustering was conducted in R using the heatmap.2 package, with a dissimilarity metric based on Euclidean distance and an average algorithm for clustering.</w:t>
      </w:r>
    </w:p>
    <w:p>
      <w:pPr>
        <w:pStyle w:val="Normal"/>
        <w:spacing w:lineRule="auto" w:line="480"/>
        <w:jc w:val="both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cs="Arial"/>
          <w:b/>
          <w:b/>
          <w:bCs/>
          <w:lang w:val="en-GB"/>
        </w:rPr>
      </w:pPr>
      <w:r>
        <w:rPr>
          <w:lang w:val="en-US" w:eastAsia="en-US"/>
        </w:rPr>
        <w:drawing>
          <wp:inline distT="0" distB="0" distL="0" distR="0">
            <wp:extent cx="7627620" cy="504571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7620" cy="504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rFonts w:cs="Arial"/>
          <w:b/>
          <w:bCs/>
          <w:lang w:val="en-GB"/>
        </w:rPr>
        <w:t xml:space="preserve">Supplementary Figure 5.Genes prognostic of overall survival (OS) and recurrence free survival (RFS). A) </w:t>
      </w:r>
      <w:r>
        <w:rPr>
          <w:rFonts w:cs="Arial"/>
          <w:bCs/>
          <w:lang w:val="en-GB"/>
        </w:rPr>
        <w:t xml:space="preserve">Cox proportional hazards analysis of the 30 genes predictive of IHC subtype in our data for association with OS and RFS in the </w:t>
      </w:r>
      <w:r>
        <w:rPr>
          <w:rFonts w:cs="Arial"/>
          <w:lang w:val="en-GB"/>
        </w:rPr>
        <w:t xml:space="preserve">UNCCH-177 (Parker </w:t>
      </w:r>
      <w:r>
        <w:rPr>
          <w:rFonts w:cs="Arial"/>
          <w:i/>
          <w:lang w:val="en-GB"/>
        </w:rPr>
        <w:t>et al,</w:t>
      </w:r>
      <w:r>
        <w:rPr>
          <w:rFonts w:cs="Arial"/>
          <w:lang w:val="en-GB"/>
        </w:rPr>
        <w:t xml:space="preserve"> 2009;data set GSE10886) and NKI-295 (van de Vijver </w:t>
      </w:r>
      <w:r>
        <w:rPr>
          <w:rFonts w:cs="Arial"/>
          <w:i/>
          <w:lang w:val="en-GB"/>
        </w:rPr>
        <w:t>et al,</w:t>
      </w:r>
      <w:r>
        <w:rPr>
          <w:rFonts w:cs="Arial"/>
          <w:lang w:val="en-GB"/>
        </w:rPr>
        <w:t xml:space="preserve"> 2002) data sets.Genes determined to be significant in prognosis of </w:t>
      </w:r>
      <w:r>
        <w:rPr>
          <w:rFonts w:cs="Arial"/>
          <w:b/>
          <w:lang w:val="en-GB"/>
        </w:rPr>
        <w:t xml:space="preserve">A) </w:t>
      </w:r>
      <w:r>
        <w:rPr>
          <w:rFonts w:cs="Arial"/>
          <w:lang w:val="en-GB"/>
        </w:rPr>
        <w:t xml:space="preserve">OS or </w:t>
      </w:r>
      <w:r>
        <w:rPr>
          <w:rFonts w:cs="Arial"/>
          <w:b/>
          <w:lang w:val="en-GB"/>
        </w:rPr>
        <w:t>B)</w:t>
      </w:r>
      <w:r>
        <w:rPr>
          <w:rFonts w:cs="Arial"/>
          <w:lang w:val="en-GB"/>
        </w:rPr>
        <w:t xml:space="preserve"> RFS (p-value &lt; 0.05) are shown in the Venn diagrams and listed in Supplementary Tables 3-4.</w:t>
      </w:r>
      <w:r>
        <w:br w:type="page"/>
      </w:r>
    </w:p>
    <w:p>
      <w:pPr>
        <w:pStyle w:val="Normal"/>
        <w:spacing w:lineRule="auto" w:line="4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>
          <w:rFonts w:cs="Arial"/>
          <w:b/>
          <w:lang w:val="en-GB"/>
        </w:rPr>
        <w:t>Supplementary Table 1.</w:t>
      </w:r>
      <w:r>
        <w:rPr>
          <w:rFonts w:cs="Arial"/>
          <w:lang w:val="en-GB"/>
        </w:rPr>
        <w:t xml:space="preserve"> List of genes in the human custom breast cancer panel (BCP).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tbl>
      <w:tblPr>
        <w:tblW w:w="11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935"/>
        <w:gridCol w:w="1350"/>
        <w:gridCol w:w="7188"/>
        <w:gridCol w:w="1561"/>
      </w:tblGrid>
      <w:tr>
        <w:trPr>
          <w:trHeight w:val="525" w:hRule="atLeast"/>
        </w:trPr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Gene identifie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Official Gene Symbol</w:t>
            </w:r>
          </w:p>
        </w:tc>
        <w:tc>
          <w:tcPr>
            <w:tcW w:w="718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56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Chromosomal Location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BCB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P-binding cassette, sub-family B (MDR/TAP), memb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2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BCC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P-binding cassette, sub-family C (CFTR/MRP), memb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p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BCC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P-binding cassette, sub-family C (CFTR/MRP), member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4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BCG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P-binding cassette, sub-family G (WHITE), member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BL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abl Abelson murine leukemia viral oncogene homolog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q3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ADS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yl-Coenzyme A dehydrogenase, C-2 to C-3 short cha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22-qter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3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E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ngiotensin I converting enzyme (peptidyl-dipeptidase A)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0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OT1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ioesterase, adipose associated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P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acid phosphatase 5, tartrate resistant 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p13.3-p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T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tin, bet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15-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DM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drenomedull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5.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FF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mphoid nuclear protein related to AF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11.2-q12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T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ngiotensinogen (serine (or cysteine) proteinase inhibitor, clade A (alpha-1 antiproteinase, antitrypsin), member 8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42-q4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K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denylate kinase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K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akt murine thymoma viral oncogene homolog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32.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KT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akt murine thymoma viral oncogene homolog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3.1-q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0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KT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akt murine thymoma viral oncogene homolog 3 (protein kinase B, gamm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43-q4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LCAM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tivated leukocyte cell adhesion molecul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LDH6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ldehyde dehydrogenase 6 family, member A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24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NG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ngiogenin, ribonuclease, RNase A family, 5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11.1-q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NGPT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ngiopoietin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2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NK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nkyrin 3, node of Ranvier (ankyrin G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POE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polipoprotein 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REG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mphiregulin (schwannoma-derived growth factor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13-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RHGDI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ho GDP dissociation inhibitor (GDI) bet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SNS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sparagine synthet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02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AD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2000 prote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4.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80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F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tivating transcription factor 5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P5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P synthase, H+ transporting, mitochondrial F1 complex, beta polypeptid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-qter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0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P8B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Pase, Class I, type 8B, memb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axia telangiectasia and Rad3 related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2-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URK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ine/threonine kinase 6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3.2-q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2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URK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urora kinase 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p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AD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2-antagonist of cell death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AG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2-associated athanogen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AK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2-antagonist/kill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1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BC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2 binding component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3.3-q13.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2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AS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reast carcinoma amplified sequenc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21-p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-cell CLL/lymphoma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q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2L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2-lik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1.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3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2L1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poptosis regulator BCL-G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-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HLHB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asic helix-loop-helix domain containing, class B,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p2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ID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H3 interacting domain death agonis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IK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2-interacting killer (apoptosis-inducing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3.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IN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ridging integrato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IRC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aculoviral IAP repeat-containing 5 (survivi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LM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loom syndrom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26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4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MF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-2 modifying fac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NIP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CL2/adenovirus E1B 19kDa interacting protein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6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RAF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raf murine sarcoma viral oncogene homolog B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3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RC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reast cancer 1, early onse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RCA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reast cancer 2, early onse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q1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TG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TG family, member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UB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UB1 budding uninhibited by benzimidazoles 1 homolog (yeast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6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11orf1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romosome 11 open reading frame 17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5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9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11orf3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romosome 11 open reading frame 30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40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14orf15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ypothetical protein DKFZp434F1017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2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mplement component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p13.3-p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0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CNG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lcium channel, voltage-dependent, gamma subunit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L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lreticul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p13.3-p13.2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SP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spase 2, apoptosis-related cysteine protease (neural precursor cell expressed, developmentally down-regulated 2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34-q3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SP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spase 3, apoptosis-related cysteine prote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3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SP8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spase 8, apoptosis-related cysteine prote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3-q3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NB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 B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1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NB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 B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ND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 D1 (PRAD1: parathyroid adenomatosis 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ND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 D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NE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 E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1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NE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 E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16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NL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 L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6.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2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24 antigen (small cell lung carcinoma cluster 4 antige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1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27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grammed cell death 1 ligand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p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4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44 antigen (homing function and Indian blood group system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68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68 antige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p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ll division cycle 2, G1 to S and G2 to M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2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20 cell division cycle 20 homolog (S. cerevisia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25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ll division cycle 25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p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4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42BP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42 binding protein kinase alpha (DMPK-lik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42.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58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42EP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42 effector protein (Rho GTPase binding)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4-q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45L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45 cell division cycle 45-like (S. cerevisia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1.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6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6 cell division cycle 6 homolog (S. cerevisia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H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dherin 1, type 1, E-cadherin (epithelial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2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H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dherin 2, type 1, N-cadherin (neuronal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q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H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dherin 3, type 1, P-cadherin (placental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2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K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-dependent kinase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KN1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-dependent kinase inhibitor 1A (p21, Cip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KN1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-dependent kinase inhibitor 1B (p27, Kip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.1-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2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KN1C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-dependent kinase inhibitor 1C (p57, Kip2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KN2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-dependent kinase inhibitor 2A (melanoma, p16, inhibits CDK4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KN2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clin-dependent kinase inhibitor 2B (p15, inhibits CDK4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NP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ntromere protein A, 17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p24-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83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NPN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ncharacterized bone marrow protein BM039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2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S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rboxylesterase 1 (monocyte/macrophage serine esterase 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13-q2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G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lycoprotein hormones, alpha polypeptid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12-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EK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K1 checkpoint homolog (S. pomb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4-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2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EK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K2 checkpoint homolog (S. pomb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1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I3L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itinase 3-lik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KS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28 protein kinase regulatory subunit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LK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DC-like kinas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2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NKSR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nnector enhancer of KSR-like (Drosophila kinase suppressor of ras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5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7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L18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llagen, type XVIII, alpha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q2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8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L4A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llagen, type IV, alpha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q3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L9A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llagen, type IX, alpha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3-p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RAB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llular retinoic acid binding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RYA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rystallin, alpha 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2.3-q23.1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SF2R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lony stimulating factor 2 receptor, alpha, low-affinity (granulocyte-macrophag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3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p22.32 and Yp1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SF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lony stimulating factor 3 (granulocyt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11.2-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SNK2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sein kinase 2, beta polypeptid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S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statin S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p11.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GF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nnective tissue growth fac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2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9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NN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tenin (cadherin-associated protein), alpha 1, 102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NNB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tenin (cadherin-associated protein), beta 1, 88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SL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thepsin L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q22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X3CL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emokine (C-X3-C motif) ligand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1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XCL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emokine (C-X-C motif) ligand 1 (melanoma growth stimulating activity, alph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XCL1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emokine (C-X-C motif) ligand 10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5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XCL1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emokine (C-X-C motif) ligand 1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5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XCR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emokine (C-X-C motif) receptor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P3A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tochrome P450, family 3, subfamily A, polypeptide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2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R6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ysteine-rich, angiogenic inducer, 6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1-p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AD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efender against cell death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11-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15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CBLD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ndothelial and smooth muscle cell-derived neuropilin-like prote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12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CK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eoxycytidine kin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13.3-q2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4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DB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amage-specific DNA binding protein 1, 127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2-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8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DEF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evelopment and differentiation enhancing facto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4.1-q24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EGS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egenerative spermatocyte homolog, lipid desaturase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42.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40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ICER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icer1, Dcr-1 homolog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32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78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LG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iscs, large homolog 7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22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NAJ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naJ (Hsp40) homolog, subfamily A, memb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p13-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USP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ual specificity phosphatase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12-p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2F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2F transcription facto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2F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2F transcription factor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EF1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ukaryotic translation elongation factor 1 alpha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1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4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FN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phrin-A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1-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FNB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ephrin-B2 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q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GF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pidermal growth factor (beta-urogastron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5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GF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pidermal growth factor receptor (erythroblastic leukemia viral (v-erb-b) oncogene homolog, avia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GR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arly growth respons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3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IF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ukaryotic translation initiation facto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IF2AK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ukaryotic translation initiation factor 2-alpha kinas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2p22-p21 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7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IF4E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ukaryotic translation initiation factor 4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1-q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6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IF5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ukaryotic translation initiation factor 5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p11.1-q1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M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pithelial membrane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NG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ndoglin (Osler-Rendu-Weber syndrome 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q33-q3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NO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nolase 1, (alph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6.3-p36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2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P30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1A binding protein p300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6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P40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1A binding protein p400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24.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PAS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ndothelial PAS domain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p21-p1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PO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rythropoiet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PO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rythropoietin recep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p13.3-p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RAS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S cell expressed Ras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p11.2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RBB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erb-b2 erythroblastic leukemia viral oncogene homolog 2, neuro/glioblastoma derived oncogene homolog (avia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6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RBB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erb-b2 erythroblastic leukemia viral oncogene homolog 3 (avia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RBB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erb-a erythroblastic leukemia viral oncogene homolog 4 (avia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3.3-q3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RG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ets erythroblastosis virus E26 oncogene like (avia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q2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6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ERGIC3 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ologically defined breast cancer antigen 8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pter-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SPL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xtra spindle poles like 1 (S. cerevisia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SR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strogen recepto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25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TS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ets erythroblastosis virus E26 oncogene homolog 1 (avia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TV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ts variant gen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TV6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ts variant gene 6 (TEL oncogen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240" w:after="60"/>
              <w:outlineLvl w:val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X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xostoses (multiple)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4.11-q24.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ZH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nhancer of zeste homolog 2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35-q3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agulation factor II (thrombi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1-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2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agulation factor II (thrombin) recep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5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agulation factor III (thromboplastin, tissue factor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22-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AS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mor necrosis factor receptor superfamily, member 6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EN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lap structure-specific endonucleas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GF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broblast growth factor 1 (acidic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GF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broblast growth factor 2 (basic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6-q27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GF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broblast growth factor 4 (heparin secretory transforming protein 1, Kaposi sarcoma oncogen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3.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GFR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broblast growth factor receptor 1 (fms-related tyrosine kinase 2, Pfeiffer syndrom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11.2-p11.1</w:t>
            </w:r>
          </w:p>
        </w:tc>
      </w:tr>
      <w:tr>
        <w:trPr>
          <w:trHeight w:val="76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GFR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broblast growth factor receptor 2 (bacteria-expressed kinase, keratinocyte growth factor receptor, craniofacial dysostosis 1, Crouzon syndrome, Pfeiffer syndrome, Jackson-Weiss syndrom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GFR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broblast growth factor receptor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35.1-qter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HIT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ragile histidine triad gen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p14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1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BP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broblast growth factor (acidic) intracellular binding prote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8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KBP1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K506 binding protein 1A, 12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p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KBP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K506 binding protein 2, 13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3.1-q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KBP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K506 binding protein 4, 59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.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LII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lightless I homolog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p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1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LN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lamin B, beta (actin binding protein 278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p14.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L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ms-related tyrosine kinase 1 (vascular endothelial growth factor/vascular permeability factor receptor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LT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ms-related tyrosine kinase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LT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ms-related tyrosine kinase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34-q3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N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bronect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OX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orkhead box A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12-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OXC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orkhead box C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0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OXM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orkhead box M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3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RAG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GF receptor activating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RA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K506 binding protein 12-rapamycin associated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6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UT8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ucosyltransferase 8 (alpha (1,6) fucosyltransfer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24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ZD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rizzled homolog 7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8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B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RB2-associated binding protein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3.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DD45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rowth arrest and DNA-damage-inducible, alph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1.2-p3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9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lyceraldehyde-3-phosphate dehydrogen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S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rowth arrest-specific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4.3-p15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TA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TA binding protein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p15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BE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lucan (1,4-alpha-), branching enzyme 1 (glycogen branching enzyme, Andersen disease, glycogen storage disease type IV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p1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BX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strulation brain homeo box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3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H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mma-glutamyl hydrolase (conjugase, folylpolygammaglutamyl hydrol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12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6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INS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NA replication complex GINS protein PSF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2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MPS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uanine monphosphate synthet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NAZ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uanine nucleotide binding protein (G protein), alpha z polypeptid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1.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28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OLPH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olgi phosphoprotein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q21.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2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PR56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 protein-coupled receptor 56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7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PX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lutathione peroxidase 4 (phospholipid hydroperoxid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p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RB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rowth factor receptor-bound protein 7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SN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elsolin (amyloidosis, Finnish typ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q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SP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1 to S phase transitio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p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3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S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lutathione reduct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2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STM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lutathione S-transferase M3 (brai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ST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lutathione S-transferase pi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6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TF2H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eneral transcription factor IIH, polypeptide 3, 34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24.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5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TSE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-2 and S-phase expressed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3.2-q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US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lucuronidase, bet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21.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31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19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19, imprinted maternally expressed untranslated mRN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2AFZ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2A histone family, member Z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5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CFC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ost cell factor C1 (VP16-accessory protei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q2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6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DAC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istone deacetylas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DAC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istone deacetylas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8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DGFRP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epatoma-derived growth factor, related protein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11.2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IF1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ypoxia-inducible factor 1, alpha subunit (basic helix-loop-helix transcription factor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21-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9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IG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ypoxia-inducible protein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32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MG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igh mobility group AT-hook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OXA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omeo box A5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15-p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8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PSE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eparan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6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RAS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Ha-ras Harvey rat sarcoma viral oncogene homolog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5.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1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RASLS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RAS-like suppress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9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9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SD17B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ydroxysteroid (17-beta) dehydrogenase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0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SPA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eat shock 70kDa protein 5 (glucose-regulated protein, 78kD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q33-q3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9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D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hibitor of DNA binding 1, dominant negative helix-loop-helix prote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FI6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feron, alpha-inducible protein (clone IFI-6-16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FNG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feron, gamm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7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GF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sulin-like growth factor 1 (somatomedin C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22-q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8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GF1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sulin-like growth factor 1 recep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25-q2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GFBP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sulin-like growth factor binding protein 2, 36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3-q3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GFBP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sulin-like growth factor binding protein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13-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8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GFBP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sulin-like growth factor binding protein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12-q2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GFBP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sulin-like growth factor binding protein 5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3-q3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GFBP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sulin-like growth factor binding protein 7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1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10</w:t>
            </w:r>
          </w:p>
        </w:tc>
        <w:tc>
          <w:tcPr>
            <w:tcW w:w="15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31-q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1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11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3.3-q13.4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12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12A (natural killer cell stimulatory factor 1, cytotoxic lymphocyte maturation factor 1, p35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p12-q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18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18 (interferon-gamma-inducing factor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2.2-q2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5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1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1, alph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1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1, bet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6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2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20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6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6 (interferon, beta 2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8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8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13-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F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enhancer binding factor 2, 45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K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grin-linked kin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5.5-p15.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REB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ron-responsive element binding protein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2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RF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feron regulatory facto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3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TGAV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grin, alpha V (vitronectin receptor, alpha polypeptide, antigen CD5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1-q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4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TGB3BP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grin beta 3 binding protein (beta3-endonexi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1.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JAG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jagged 1 (Alagille syndrom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p12.1-p11.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D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inase insert domain receptor (a type III receptor tyrosine kin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11-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1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IF20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inesin family member 20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4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IF2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inesin family member 2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22.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0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IF2C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inesin family member 2C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IT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kit Hardy-Zuckerman 4 feline sarcoma viral oncogene homolog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11-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LF6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re promoter element binding prote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p1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4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NTC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inetochore associated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p11.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PNA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aryopherin alpha 2 (RAG cohort 1, importin alpha 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3.1-q2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RAS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Ki-ras2 Kirsten rat sarcoma 2 viral oncogene homolog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R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eratin 1 (epidermolytic hyperkeratosis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12-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RT1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eratin 1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12-q2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RT1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eratin 17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12-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8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RT19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eratin 19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2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5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RT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eratin 5 (epidermolysis bullosa simplex, Dowling-Meara/Kobner/Weber-Cockayne types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12-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5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RT6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eratin 6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12-q13</w:t>
            </w:r>
          </w:p>
        </w:tc>
      </w:tr>
      <w:tr>
        <w:trPr>
          <w:trHeight w:val="76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9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1CAM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1 cell adhesion molecule (hydrocephalus, stenosis of aqueduct of Sylvius 1, MASA (mental retardation, aphasia, shuffling gait and adducted thumbs) syndrome, spastic paraplegia 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q2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AMC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aminin, gamma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5-q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3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APTM4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somal associated protein transmembrane 4 bet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3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DH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actate dehydrogenase 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5.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MN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amin A/C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1.2-q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OX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yl oxid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2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1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OXL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yl oxidase-lik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21.3-p2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8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RB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PS-responsive vesicle trafficking, beach and anchor containing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31.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3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RP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ow density lipoprotein-related protein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24-q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T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mphotoxin alpha (TNF superfamily, member 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5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TB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atent transforming growth factor beta binding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p22-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6D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mphocyte antigen 6 complex, locus D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4-qter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D2L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D2 mitotic arrest deficient-like 1 (yeast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45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L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l, T-cell differentiation protein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4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P2K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togen-activated protein kinase kinase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p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PK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togen-activated protein kinas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1.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PK1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togen-activated protein kinase 1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1.3-p2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PT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crotubule-associated protein tau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1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BNL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uscleblind-like 2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q32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CL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yeloid cell leukemia sequence 1 (BCL2-related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7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CM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CM2 minichromosome maintenance deficient 2, mitotin (S. cerevisia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1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CM6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CM6 minichromosome maintenance deficient 6 (MIS5 homolog, S. pombe) (S. cerevisia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DM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dm2, transformed 3T3 cell double minute 2, p53 binding protein (mou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14.3-q1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86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D24</w:t>
            </w:r>
          </w:p>
        </w:tc>
        <w:tc>
          <w:tcPr>
            <w:tcW w:w="718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diator complex subunit 24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8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LK</w:t>
            </w:r>
          </w:p>
        </w:tc>
        <w:tc>
          <w:tcPr>
            <w:tcW w:w="7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ternal embryonic leucine zipper kin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p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FGE8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lk fat globule-EGF factor 8 prote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GST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crosomal glutathione S-transferase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KI6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ntigen identified by monoclonal antibody Ki-67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5-qter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68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LF1IP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SHV latent nuclear antigen interacting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35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LH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utL homolog 1, colon cancer, nonpolyposis type 2 (E. coli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p21.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2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LLT1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yeloid/lymphoid or mixed-lineage leukemia (trithorax homolog, Drosophila); translocated to, 10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0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LPH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lanophil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7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M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trix metalloproteinase 1 (interstitial collagen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MP1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trix metalloproteinase 11 (stromelysin 3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1.2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MP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trix metalloproteinase 2 (gelatinase A, 72kDa gelatinase, 72kDa type IV collagen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13-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MP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trix metalloproteinase 3 (stromelysin 1, progelatin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MP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trix metallopeptidase 7 (matrilysin, uterin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11q21-q22 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MP9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trix metalloproteinase 9 (gelatinase B, 92kDa gelatinase, 92kDa type IV collagen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1.2-q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1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RPS1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tochondrial ribosomal protein S1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3.1-q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3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H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utS homolog 2, colon cancer, nonpolyposis type 1 (E. coli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p22-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H6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utS homolog 6 (E. coli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p1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8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UC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ucin 1, transmembran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Y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myb myeloblastosis viral oncogene homolog (avia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22-q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0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YBL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myb myeloblastosis viral oncogene homolog (avian)-lik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3.1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0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YC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myc myelocytomatosis viral oncogene homolog (avia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4.12-q24.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1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YST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YST histone acetyltransferas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A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-acetyltransferase 1 (arylamine N-acetyltransfer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23.1-p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2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COA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uclear receptor coactivator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DP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orrie disease (pseudogliom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p11.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39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DRG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-myc downstream regulated gen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4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7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ES</w:t>
            </w:r>
          </w:p>
        </w:tc>
        <w:tc>
          <w:tcPr>
            <w:tcW w:w="718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estin</w:t>
            </w:r>
          </w:p>
        </w:tc>
        <w:tc>
          <w:tcPr>
            <w:tcW w:w="15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7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FAT5</w:t>
            </w:r>
          </w:p>
        </w:tc>
        <w:tc>
          <w:tcPr>
            <w:tcW w:w="7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uclear factor of activated T-cells 5, tonicity-responsive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2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FY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uclear transcription factor Y, alph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GF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erve growth factor receptor (TNFR superfamily, member 16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-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ME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on-metastatic cells 1, protein (NM23A) expressed 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OTCH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otch homolog 2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13-p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OTCH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otch homolog 4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0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PTN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romal cell derived factor recepto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PY1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europeptide Y receptor Y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31.3-q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RAS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euroblastoma RAS viral (v-ras) oncogene homolog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R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europil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TRK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eurotrophic tyrosine kinase, receptor, type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2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USA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ucleolar and spindle associated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59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RC3L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rigin recognition complex, subunit 3-like (yeast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14.3-q16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5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RC6L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rigin recognition complex, subunit 6 homolog-like (yeast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XC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-oxoacid CoA transfer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p1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4H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collagen-proline, 2-oxoglutarate 4-dioxygenase (proline 4-hydroxylase), alpha polypeptide I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1.3-q2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ARP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DP-ribosyltransferase (NAD+; poly (ADP-ribose) polymerase)-lik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q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BP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static binding prote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24.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N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liferating cell nuclear antige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pter-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TK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TAIRE protein kinas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p11.3-p11.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1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DCD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grammed cell death 5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2-q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5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DGF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atelet-derived growth factor alpha polypeptid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22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DGF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atelet-derived growth factor beta polypeptide (simian sarcoma viral (v-sis) oncogene homolog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6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DLIM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IM protein (similar to rat protein kinase C-binding enigm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6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DPN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ung type-I cell membrane-associated glycoprote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32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RLD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r1-like domain containing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406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RP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RP, TP53 apoptosis effec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FKP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hosphofructokinase, platele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p15.3-p15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GK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hosphoglycerate kinas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G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gesterone recep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2-q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9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IK3C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hosphoinositide-3-kinase, catalytic, alpha polypeptid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6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9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IK3R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hosphoinositide-3-kinase, regulatory subunit, polypeptide 1 (p85 alph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KMY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mbrane-associated tyrosine- and threonine-specific cdc2-inhibitory kin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p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9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A2R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hospholipase A2 receptor 1, 180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23-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AT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asminogen activator, tissu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2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AU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asminogen activator, urokin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AUR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asminogen activator, urokinase recep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K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olo-like kinase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p1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MS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MS1 postmeiotic segregation increased 1 (S. cerevisia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9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MS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MS2 postmeiotic segregation increased 2 (S. cerevisia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22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7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OLQ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olymerase (DNA directed), thet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13.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45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PAPDC1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TPAP prote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11.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PARBP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PAR binding prote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12-q2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PP1CC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tein phosphatase 1, catalytic subunit, gamma isoform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24.1-q24.2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PP2R1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tein phosphatase 2 (formerly 2A), regulatory subunit A (PR 65), alpha isoform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3.4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PP4C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tein phosphatase 4 (formerly X), catalytic subuni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p12-16p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4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53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AME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eferentially expressed antigen in melanom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1.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C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tein regulator of cytokinesis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26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5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DX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roxiredoxin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p22.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KDC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tein kinase, DNA-activated, catalytic polypeptid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PSA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hosphoribosyl pyrophosphate synthetase-associated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4-q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SMC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teasome (prosome, macropain) 26S subunit, ATPase,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22.1-q2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SMD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teasome (prosome, macropain) 26S subunit, non-ATPase,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7.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SMD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teasome (prosome, macropain) 26S subunit, non-ATPase, 7 (Mov34 homolog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q23-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7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TDSS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hosphatidylserine synthas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2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TEN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hosphatase and tensin homolog (mutated in multiple advanced cancers 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3.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TGS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staglandin-endoperoxide synthase 2 (prostaglandin G/H synthase and cyclooxygen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5.2-q25.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TN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leiotrophin (heparin binding growth factor 8, neurite growth-promoting factor 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33-q3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7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TP4A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tein tyrosine phosphatase type IVA, member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0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B3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B31, member RAS oncogene family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p1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5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B6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B6B, member RAS oncogene family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7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B7A</w:t>
            </w:r>
          </w:p>
        </w:tc>
        <w:tc>
          <w:tcPr>
            <w:tcW w:w="718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B7A, member RAS oncogene family</w:t>
            </w:r>
          </w:p>
        </w:tc>
        <w:tc>
          <w:tcPr>
            <w:tcW w:w="15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7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C1</w:t>
            </w:r>
          </w:p>
        </w:tc>
        <w:tc>
          <w:tcPr>
            <w:tcW w:w="7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s-related C3 botulinum toxin substrate 1</w:t>
            </w:r>
          </w:p>
        </w:tc>
        <w:tc>
          <w:tcPr>
            <w:tcW w:w="15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1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CGA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c GTPase activating protein 1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13.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D2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D21 homolog (S. pomb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N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N, member RAS oncogene family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P1GDS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P1, GTP-GDP dissociation stimulato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3-q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R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tinoic acid receptor, alph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RRES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tinoic acid receptor responder (tazarotene induced)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B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tinoblastoma 1 (including osteosarcom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q14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BP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tinol binding protein 3, interstitial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636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BP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tinoid binding protein 7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6.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0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RG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S-like, estrogen-regulated, growth-inhibi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8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FC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plication factor C (activator 1) 4, 37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0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GS1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gulator of G-protein signalling 10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00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HE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s homolog enriched in bra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3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HO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s homolog gene family, member 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pter-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3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HOJ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s homolog gene family, member J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2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9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IS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s-induced senescenc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p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9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NF1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ing finger protein 1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ter-p2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0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NF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ing finger protein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5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4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PRM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ndidate mediator of the p53-dependent G2 arres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24.1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UNX1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re-binding factor, runt domain, alpha subunit 2; translocated to, 1; cyclin D-related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UNX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unt-related transcription factor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6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2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100A1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100 calcium binding protein A10 (annexin II ligand, calpactin I, light polypeptide (p11)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1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2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100A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100 calcium binding protein A4 (calcium protein, calvasculin, metastasin, murine placental homolog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23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CGB3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cretoglobin, family 3A, memb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35-qter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CNN1G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odium channel, nonvoltage-gated 1, gamm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99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CO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CO cytochrome oxidase deficient homolog 2 (yeast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3.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7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CUBE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gnal peptide, CUB domain, EGF-lik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p15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DC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yndecan 4 (amphiglycan, ryudoca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DF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romal cell-derived factor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9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LENB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lenium binding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1-q22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40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MA3F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ma domain, immunoglobulin domain (Ig), short basic domain, secreted, (semaphorin) 3F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p21.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PINA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ine (or cysteine) proteinase inhibitor, clade A (alpha-1 antiproteinase, antitrypsin), member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3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PINB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ine (or cysteine) proteinase inhibitor, clade B (ovalbumin), memb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PINB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ine (or cysteine) proteinase inhibitor, clade B (ovalbumin), member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q21.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5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PINE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ine (or cysteine) proteinase inhibitor, clade E (nexin, plasminogen activator inhibitor type 1), memb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21.3-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7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PINF1</w:t>
            </w:r>
          </w:p>
        </w:tc>
        <w:tc>
          <w:tcPr>
            <w:tcW w:w="718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pin peptidase inhibitor, clade F</w:t>
            </w:r>
          </w:p>
        </w:tc>
        <w:tc>
          <w:tcPr>
            <w:tcW w:w="15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p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4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FRP1</w:t>
            </w:r>
          </w:p>
        </w:tc>
        <w:tc>
          <w:tcPr>
            <w:tcW w:w="7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creted frizzled-related protein 1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12-p1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48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urvival of motor neuron protein interacting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4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P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gnal-induced proliferation-associated gen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5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LC14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olute carrier family 14 (urea transporter), member 1 (Kidd blood group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q11-q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5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LC2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olute carrier family 2 (facilitated glucose transporter), memb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5-p3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5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LC2A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olute carrier family 2 (facilitated glucose transporter), member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5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LC35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olute carrier family 35 (CMP-sialic acid transporter), member A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1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8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LC39A6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olute carrier family 39 (zinc transporter), member 6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q12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3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LIT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lit homolog 2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p15.2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59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ARCA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WI/SNF related, matrix associated, actin dependent regulator of chromatin, subfamily a, member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p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6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NAI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nail homolog 1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3.1-q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5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NAI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nail homolog 2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6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NCG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ynuclein, gamma (breast cancer-specific protein 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3.2-q23.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6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P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creted phosphoprotein 1 (osteopontin, bone sialoprotein I, early T-lymphocyte activation 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1-q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QLE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qualene epoxid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5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RGA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LIT-ROBO Rho GTPase activating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1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AT5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gnal transducer and activator of transcription 5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C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anniocalcin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35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K1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ine/threonine kinase 11 (Peutz-Jeghers syndrom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p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4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K2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ine/threonine kinase 25 (STE20 homolog, yeast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7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8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K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rine/threonine kinase 3 (STE20 homolog, yeast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2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1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UPT16H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uppressor of Ty 16 homolog (S. cerevisia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8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VIL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upervill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p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57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ACC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forming, acidic coiled-coil containing protein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q2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7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ACSTD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mor-associated calcium signal transduc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7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ACSTD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mor-associated calcium signal transducer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2-p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8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AGLN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gel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240" w:after="60"/>
              <w:jc w:val="center"/>
              <w:outlineLvl w:val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5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BPL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BP-lik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22.1-q2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9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CF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cription factor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q2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9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CF8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cription factor 8 (represses interleukin 2 expressio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p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99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DGF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eratocarcinoma-derived growth facto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3p21.31 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E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elomerase-associated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ERT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elomerase reverse transcriptas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p15.3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FAP2C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cription factor AP-2 gamma (activating enhancer binding protein 2 gamm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FAP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cription factor AP-4 (activating enhancer binding protein 4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p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3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FF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efoil factor 1 (breast cancer, estrogen-inducible sequence expressed in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q2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FF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efoil factor 3 (intestinal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q2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FPI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issue factor pathway inhibitor (lipoprotein-associated coagulation inhibitor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1-q32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FRC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ferrin receptor (p90, CD71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6.2-qter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3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F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forming growth factor, alph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p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2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FB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forming growth factor, beta 1 (Camurati-Engelmann diseas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q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FB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forming growth factor, beta 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2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BS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q1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BS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rombospondin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RSP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yroid hormone responsive (SPOT14 homolog, rat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13.5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IM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issue inhibitor of metalloproteinase 1 (erythroid potentiating activity, collagenase inhibitor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p11.3-p11.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7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IMP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issue inhibitor of metalloproteinas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5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IMP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issue inhibitor of metalloproteinase 3 (Sorsby fundus dystrophy, pseudoinflammatory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q1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7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IMP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issue inhibitor of metalloproteinase 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p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K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ymidine kinase 1, solubl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3.2-q25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87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LK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ousled-like kinas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1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9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MEM8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membrane protein 8 (five membrane-spanning domains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p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1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MPRSS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membrane protease, serin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q22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1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NF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mor necrosis factor (TNF superfamily, member 2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21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9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NFRSF10B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mor necrosis factor receptor superfamily, member 10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22-p21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NFRSF10D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mor necrosis factor receptor superfamily, member 10d, decoy with truncated death domai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NFSF1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mor necrosis factor (ligand) superfamily, member 10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2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NFSF1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tumor necrosis factor (ligand) superfamily, member 11 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q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NFSF1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mor necrosis factor (ligand) superfamily, member 1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p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966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NFSF1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mor necrosis factor (ligand) superfamily, member 15</w:t>
            </w:r>
          </w:p>
        </w:tc>
        <w:tc>
          <w:tcPr>
            <w:tcW w:w="156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q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1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O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opoisomerase (DNA) I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2-q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1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OP2A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opoisomerase (DNA) II alpha 170kD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-q2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1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P5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mor protein p53 (Li-Fraumeni syndrome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p1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6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IM29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ipartite motif-containing 29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2-q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3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IP13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yroid hormone receptor interactor 1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p15.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SC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berous sclerosis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q3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SC22D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forming growth factor beta-stimulated protein TSC-2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q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1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SPAN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etraspa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4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0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TSPAN13 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membrane 4 superfamily member 1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2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0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SPAN5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ansmembrane 4 superfamily member 9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8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BG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ubulin, gamma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WIS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wist homolog 1 (acrocephalosyndactyly 3; Saethre-Chotzen syndrome) (Drosophila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2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0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BE2T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SPC150 protein similar to ubiquitin-conjugating enzym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32.1</w:t>
            </w:r>
          </w:p>
        </w:tc>
      </w:tr>
      <w:tr>
        <w:trPr>
          <w:trHeight w:val="27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5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96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CKL1</w:t>
            </w:r>
          </w:p>
        </w:tc>
        <w:tc>
          <w:tcPr>
            <w:tcW w:w="718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ridine kinase-like 1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3.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12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HRF1</w:t>
            </w:r>
          </w:p>
        </w:tc>
        <w:tc>
          <w:tcPr>
            <w:tcW w:w="7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biquitin-like, containing PHD and RING finger domains, 1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p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3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SP2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biquitin specific protease 2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p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CAM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ascular cell adhesion molecule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2-p3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EGF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ascular endothelial growth fac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67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TCN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mmune costimulatory protein B7-H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5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WF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on Willebrand facto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p13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7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WNT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wingless-type MMTV integration site family, member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q1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WRN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Werner syndrom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12-p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BP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-box binding protein 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pter-q13</w:t>
            </w:r>
          </w:p>
        </w:tc>
      </w:tr>
      <w:tr>
        <w:trPr>
          <w:trHeight w:val="510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5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YWHAZ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yrosine 3-monooxygenase/tryptophan 5-monooxygenase activation protein, zeta polypeptide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3.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1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BTB20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inc finger protein 288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q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FP36L2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inc finger protein 36, C3H type-like 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p22.3-p2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7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NF217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inc finger protein 217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3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2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NF364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inc finger protein 36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75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NF668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ypothetical protein FLJ13479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p11.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3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NFN1A1</w:t>
            </w:r>
          </w:p>
        </w:tc>
        <w:tc>
          <w:tcPr>
            <w:tcW w:w="7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inc finger protein, subfamily 1A, 1 (Ikaros)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p13-p11.1</w:t>
            </w:r>
          </w:p>
        </w:tc>
      </w:tr>
      <w:tr>
        <w:trPr>
          <w:trHeight w:val="270" w:hRule="atLeast"/>
        </w:trPr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2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589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ZSCAN21</w:t>
            </w:r>
          </w:p>
        </w:tc>
        <w:tc>
          <w:tcPr>
            <w:tcW w:w="718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zinc finger and SCAN domain containing 21 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q22.1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br w:type="page"/>
      </w:r>
      <w:r>
        <w:rPr>
          <w:b/>
          <w:lang w:val="en-GB"/>
        </w:rPr>
        <w:t>Supplementary Table 2.</w:t>
      </w:r>
      <w:r>
        <w:rPr/>
        <w:t xml:space="preserve"> 30 genes indicative of immunohistochemical (IHC) breast cancer subtype in the Montreal cohort of 87 patients identified by Prediction Analysis of Microarrays (PAM).</w:t>
      </w:r>
    </w:p>
    <w:tbl>
      <w:tblPr>
        <w:tblW w:w="14568" w:type="dxa"/>
        <w:jc w:val="left"/>
        <w:tblInd w:w="4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2071"/>
        <w:gridCol w:w="8104"/>
        <w:gridCol w:w="2614"/>
      </w:tblGrid>
      <w:tr>
        <w:trPr>
          <w:trHeight w:val="492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Gene identifier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Official Gene Symbol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Chromosomal Location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9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FF3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mphoid nuclear protein related to AF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11.2-q12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1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RYAB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rystallin, alpha B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2.3-q23.1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1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SL2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thepsin L2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q22.2</w:t>
            </w:r>
          </w:p>
        </w:tc>
      </w:tr>
      <w:tr>
        <w:trPr>
          <w:trHeight w:val="478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1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XCL1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hemokine (C-X-C motif) ligand 1 (melanoma growth stimulating activity, alpha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1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4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USP4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ual specificity phosphatase 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12-p11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NO1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nolase 1, (alpha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p36.3-p36.2</w:t>
            </w:r>
          </w:p>
        </w:tc>
      </w:tr>
      <w:tr>
        <w:trPr>
          <w:trHeight w:val="715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6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RBB2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erb-b2 erythroblastic leukemia viral oncogene homolog 2, neuro/glioblastoma derived oncogene homolog (avian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1</w:t>
            </w:r>
          </w:p>
        </w:tc>
      </w:tr>
      <w:tr>
        <w:trPr>
          <w:trHeight w:val="478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6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RBB4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erb-a erythroblastic leukemia viral oncogene homolog 4 (avian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3.3-q34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9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SR1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strogen receptor 1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25.1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6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OXA1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orkhead box A1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q12-q13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2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TA3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TA binding protein 3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p15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8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RB7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rowth factor receptor-bound protein 7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2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0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LF2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leukin enhancer binding factor 2, 45kDa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q22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8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6D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mphocyte antigen 6 complex, locus D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4-qter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86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D24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diator complex subunit 2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.2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08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LPH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lanophili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q37.3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1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MP7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trix metallopeptidase 7 (matrilysin, uterine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11q21-q22 </w:t>
            </w:r>
          </w:p>
        </w:tc>
      </w:tr>
      <w:tr>
        <w:trPr>
          <w:trHeight w:val="478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1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MP9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atrix metalloproteinase 9 (gelatinase B, 92kDa gelatinase, 92kDa type IV collagenase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q11.2-q13.1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0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YB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-myb myeloblastosis viral oncogene homolog (avian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22-q23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AT1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-acetyltransferase 1 (arylamine N-acetyltransferase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p23.1-p21.3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39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DRG1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-myc downstream regulated gene 1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q24.3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1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XCT1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-oxoacid CoA transferas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p13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406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RP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P53 apoptosis effector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q24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1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RA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tinoic acid receptor, alpha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q21</w:t>
            </w:r>
          </w:p>
        </w:tc>
      </w:tr>
      <w:tr>
        <w:trPr>
          <w:trHeight w:val="478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2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RRES3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tinoic acid receptor responder (tazarotene induced) 3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q23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80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LC39A6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olute carrier family 39 (zinc transporter), member 6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q12.2</w:t>
            </w:r>
          </w:p>
        </w:tc>
      </w:tr>
      <w:tr>
        <w:trPr>
          <w:trHeight w:val="478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69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PP1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ecreted phosphoprotein 1 (osteopontin, bone sialoprotein I, early T-lymphocyte activation 1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q21-q25</w:t>
            </w:r>
          </w:p>
        </w:tc>
      </w:tr>
      <w:tr>
        <w:trPr>
          <w:trHeight w:val="478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3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FF1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efoil factor 1 (breast cancer, estrogen-inducible sequence expressed in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q22.3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3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FF3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efoil factor 3 (intestinal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q22.3</w:t>
            </w:r>
          </w:p>
        </w:tc>
      </w:tr>
      <w:tr>
        <w:trPr>
          <w:trHeight w:val="237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9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BP1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-box binding protein 1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pter-q13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both"/>
        <w:rPr>
          <w:lang w:val="en-GB"/>
        </w:rPr>
      </w:pPr>
      <w:r>
        <w:rPr>
          <w:b/>
          <w:lang w:val="en-GB"/>
        </w:rPr>
        <w:t>Supplementary Table 3.</w:t>
      </w:r>
      <w:r>
        <w:rPr>
          <w:lang w:val="en-GB"/>
        </w:rPr>
        <w:t xml:space="preserve">Cox univariate regression analysis of our 30 gene set in the NKI-295 data set. The coefficient (coef), expected coefficient (exp coef), standard error of the coefficient (se coef), z-statistic, and </w:t>
      </w:r>
      <w:r>
        <w:rPr>
          <w:i/>
          <w:lang w:val="en-GB"/>
        </w:rPr>
        <w:t>p</w:t>
      </w:r>
      <w:r>
        <w:rPr>
          <w:lang w:val="en-GB"/>
        </w:rPr>
        <w:t>-value are shown for both overall survival (OS) and recurrence free survival (RFS).</w:t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lang w:val="en-GB"/>
        </w:rPr>
      </w:pPr>
      <w:r>
        <w:rPr>
          <w:lang w:val="en-GB"/>
        </w:rPr>
      </w:r>
    </w:p>
    <w:tbl>
      <w:tblPr>
        <w:tblW w:w="11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32"/>
        <w:gridCol w:w="883"/>
        <w:gridCol w:w="737"/>
        <w:gridCol w:w="667"/>
        <w:gridCol w:w="1323"/>
        <w:gridCol w:w="732"/>
        <w:gridCol w:w="883"/>
        <w:gridCol w:w="737"/>
        <w:gridCol w:w="667"/>
        <w:gridCol w:w="1323"/>
      </w:tblGrid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34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OS analysis</w:t>
            </w:r>
          </w:p>
        </w:tc>
        <w:tc>
          <w:tcPr>
            <w:tcW w:w="434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FS analysis</w:t>
            </w:r>
          </w:p>
        </w:tc>
      </w:tr>
      <w:tr>
        <w:trPr>
          <w:trHeight w:val="288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ef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xp coef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 coef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z.stat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.value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ef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xp coef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 coef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z.stat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.value</w:t>
            </w:r>
          </w:p>
        </w:tc>
      </w:tr>
      <w:tr>
        <w:trPr>
          <w:trHeight w:val="288" w:hRule="atLeast"/>
        </w:trPr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RYAB_NM_001885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52742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1947506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TSL2_NM_0013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2E-10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8E-06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USP4_NM_0013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.09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259376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48_X826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5E-0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187091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NO1_NM_0014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9981622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2656865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RBB2_NM_0044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775271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7952498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RBB4_NM_00523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8E-0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542085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R1_NM_0001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2E-0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4E-05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GATA3_NM_0020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330946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5030255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GRB7_NM_0053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61448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5656238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GRO1_NM_0015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839625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2844005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HNF3A_Contig48177_R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420283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8745881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HNF3A_NM_0044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82377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2064052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ILF2_NM_0045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297113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AF4_NM_0022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467477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66201228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IV_1_NM_0123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491994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3662972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MP7_Z118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133158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8392744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MP9_NM_0049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599431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295463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YB_NM_0053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5.16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9E-07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9E-05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AT1_NM_0006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654098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DRG1_NM_0060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3E-0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245566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OXCT_NM_0004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052873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6578596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RA_NM_0009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2207216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1155032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RRES3_NM_0045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5005609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2747707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PP1_NM_0005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815381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6173911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FF1_NM_0032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450345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2814672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FF3_NM_00322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046619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2893597</w:t>
            </w:r>
          </w:p>
        </w:tc>
      </w:tr>
      <w:tr>
        <w:trPr>
          <w:trHeight w:val="288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XBP1_NM_0050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13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05284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0247383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center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lang w:val="en-GB"/>
        </w:rPr>
      </w:pPr>
      <w:r>
        <w:rPr>
          <w:b/>
          <w:lang w:val="en-GB"/>
        </w:rPr>
        <w:t>Supplementary Table 4.</w:t>
      </w:r>
      <w:r>
        <w:rPr>
          <w:lang w:val="en-GB"/>
        </w:rPr>
        <w:t xml:space="preserve">Cox univariate regression analysis of our 30 gene set in the UNCCH-177 data set. The coefficient (coef), expected coefficient (exp coef), standard error of the coefficient (se coef), z-statistic, and </w:t>
      </w:r>
      <w:r>
        <w:rPr>
          <w:i/>
          <w:lang w:val="en-GB"/>
        </w:rPr>
        <w:t>p</w:t>
      </w:r>
      <w:r>
        <w:rPr>
          <w:lang w:val="en-GB"/>
        </w:rPr>
        <w:t>-value are shown for both overall survival (OS) and recurrence free survival (RFS)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630"/>
        <w:gridCol w:w="884"/>
        <w:gridCol w:w="738"/>
        <w:gridCol w:w="581"/>
        <w:gridCol w:w="903"/>
        <w:gridCol w:w="630"/>
        <w:gridCol w:w="884"/>
        <w:gridCol w:w="738"/>
        <w:gridCol w:w="581"/>
        <w:gridCol w:w="903"/>
      </w:tblGrid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736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OS analysis</w:t>
            </w:r>
          </w:p>
        </w:tc>
        <w:tc>
          <w:tcPr>
            <w:tcW w:w="3736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RFS analysis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oef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xp coef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e coef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z.stat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p.valu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oef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xp coef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e coef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z.stat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p.value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AFF3_124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9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02E-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3.34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45E-04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AFF3_1313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1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5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RYAB_1345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9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2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RYAB_1523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9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41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TSL2_1561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7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2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TSL2_1899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71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72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XCL1_8105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9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6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XCL1_9935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1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7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XCL1_1579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2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1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USP4_615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20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3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USP4_942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98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1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NO1_1005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9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78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NO1_1200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9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1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NO1_1392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18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7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NO1_2009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6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4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RBB2_78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5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67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RBB2_536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15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81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RBB2_1401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05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7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RBB4_176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6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85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RBB4_1012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1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00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SR1_455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7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3.2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3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SR1_748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9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3.4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71E-04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SR1_1571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6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3.3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55E-04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ESR1_2043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0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23E-04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FOXA1_30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3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79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GATA3_946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7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6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GATA3_1496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5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23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GATA3_1766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1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5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GRB7_9249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83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51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GRB7_10859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73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19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GRB7_1256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38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12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ILF2_1720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7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9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LY6D_734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1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2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LY6D_872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6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85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LY6D_1350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2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31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LPH_13960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8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46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MP7_1841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34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15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MP7_21090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83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84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MP9_312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72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43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MP9_992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54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75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MP9_12495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18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58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MP9_2226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68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44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YB_451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7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03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YB_558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82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0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NAT1_972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72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1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NAT1_138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3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6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NAT1_1883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7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6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40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NDRG1_12959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55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5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NDRG1_1427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80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83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OXCT1_1349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50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98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OXCT1_2155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3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96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PERP_1085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37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00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RARA_20979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64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54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RARRES3_589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37E-0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01E-05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RARRES3_1045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6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72E-0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3.8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4E-04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RARRES3_1363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80E-0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2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89E-05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LC39A6_583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61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5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LC39A6_1027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67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LC39A6_22525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8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8E-03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PP1_428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47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1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PP1_1822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26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5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TFF1_235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82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3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TFF1_2679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99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30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TFF1_567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45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6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TFF1_2152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70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6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TFF3_7479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8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45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TFF3_12400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9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9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XBP1_4265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3.28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5E-0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0E-06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XBP1_1002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1E-0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8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4E-06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XBP1_1675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3.0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2E-0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4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94E-06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ED24_1995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50E-0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20E-02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ED24_8979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76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12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ED24_1680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4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7E-01</w:t>
            </w:r>
          </w:p>
        </w:tc>
      </w:tr>
      <w:tr>
        <w:trPr>
          <w:trHeight w:val="138" w:hRule="atLeast"/>
        </w:trPr>
        <w:tc>
          <w:tcPr>
            <w:tcW w:w="15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ED24_2123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8E-0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0E-01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7"/>
      <w:type w:val="nextPage"/>
      <w:pgSz w:orient="landscape" w:w="15840" w:h="12240"/>
      <w:pgMar w:left="360" w:right="360" w:gutter="0" w:header="0" w:top="36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0180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4pt;height:13.8pt;mso-wrap-distance-left:0pt;mso-wrap-distance-right:0pt;mso-wrap-distance-top:0pt;mso-wrap-distance-bottom:0pt;margin-top:0.05pt;mso-position-vertical-relative:text;margin-left:74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MS Mincho;ＭＳ 明朝" w:cs="Arial"/>
      <w:b/>
      <w:bCs/>
      <w:i/>
      <w:iCs/>
      <w:sz w:val="28"/>
      <w:szCs w:val="28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MS Mincho;ＭＳ 明朝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MS Mincho;ＭＳ 明朝" w:cs="Arial"/>
      <w:b/>
      <w:bCs/>
      <w:i/>
      <w:iCs/>
      <w:sz w:val="28"/>
      <w:szCs w:val="28"/>
      <w:lang w:eastAsia="ja-JP"/>
    </w:rPr>
  </w:style>
  <w:style w:type="character" w:styleId="ListBulletChar">
    <w:name w:val="List Bullet Char"/>
    <w:basedOn w:val="DefaultParagraphFont"/>
    <w:qFormat/>
    <w:rPr>
      <w:rFonts w:eastAsia="MS Mincho;ＭＳ 明朝"/>
      <w:sz w:val="24"/>
      <w:szCs w:val="24"/>
      <w:lang w:val="en-US" w:eastAsia="ja-JP" w:bidi="ar-SA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>
      <w:rFonts w:eastAsia="MS Mincho;ＭＳ 明朝"/>
      <w:lang w:eastAsia="ja-JP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17:28:00Z</dcterms:created>
  <dc:creator>Scooter Willis</dc:creator>
  <dc:description/>
  <cp:keywords/>
  <dc:language>en-US</dc:language>
  <cp:lastModifiedBy>shamantha</cp:lastModifiedBy>
  <dcterms:modified xsi:type="dcterms:W3CDTF">2011-10-29T17:28:00Z</dcterms:modified>
  <cp:revision>2</cp:revision>
  <dc:subject/>
  <dc:title/>
</cp:coreProperties>
</file>